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21"/>
        <w:gridCol w:w="1218"/>
        <w:gridCol w:w="1218"/>
        <w:gridCol w:w="1218"/>
        <w:gridCol w:w="1218"/>
        <w:gridCol w:w="904"/>
        <w:gridCol w:w="904"/>
      </w:tblGrid>
      <w:tr w:rsidR="00DB7D2B" w:rsidRPr="00A202C9" w14:paraId="6A0CE21E" w14:textId="118879FB" w:rsidTr="00DB7D2B">
        <w:trPr>
          <w:trHeight w:val="313"/>
        </w:trPr>
        <w:tc>
          <w:tcPr>
            <w:tcW w:w="0" w:type="auto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AD7FCF" w14:textId="71CC39E8" w:rsidR="00831F13" w:rsidRPr="00A202C9" w:rsidRDefault="00831F13" w:rsidP="00E50084">
            <w:pPr>
              <w:spacing w:line="480" w:lineRule="auto"/>
              <w:rPr>
                <w:lang w:val="en-US"/>
              </w:rPr>
            </w:pPr>
            <w:r w:rsidRPr="004A35F7">
              <w:rPr>
                <w:lang w:val="en-US"/>
              </w:rPr>
              <w:br w:type="page"/>
            </w:r>
            <w:r w:rsidR="00E50084">
              <w:rPr>
                <w:lang w:val="en-US"/>
              </w:rPr>
              <w:t>Additional file 1:</w:t>
            </w:r>
            <w:r w:rsidRPr="00A202C9">
              <w:rPr>
                <w:lang w:val="en-US"/>
              </w:rPr>
              <w:t xml:space="preserve"> Table </w:t>
            </w:r>
            <w:r w:rsidR="00E50084">
              <w:rPr>
                <w:lang w:val="en-US"/>
              </w:rPr>
              <w:t>S</w:t>
            </w:r>
            <w:r w:rsidRPr="00A202C9">
              <w:rPr>
                <w:lang w:val="en-US"/>
              </w:rPr>
              <w:t>1</w:t>
            </w:r>
            <w:r w:rsidR="00E50084">
              <w:rPr>
                <w:lang w:val="en-US"/>
              </w:rPr>
              <w:t>.</w:t>
            </w:r>
            <w:bookmarkStart w:id="0" w:name="_GoBack"/>
            <w:bookmarkEnd w:id="0"/>
            <w:r w:rsidRPr="00A202C9">
              <w:rPr>
                <w:lang w:val="en-US"/>
              </w:rPr>
              <w:t xml:space="preserve"> Distribution of diagnoses over the different centers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A7DD6F1" w14:textId="77777777" w:rsidR="00831F13" w:rsidRPr="00A202C9" w:rsidRDefault="00831F13" w:rsidP="004A35F7">
            <w:pPr>
              <w:spacing w:line="48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BBC3D6B" w14:textId="77777777" w:rsidR="00831F13" w:rsidRPr="00A202C9" w:rsidRDefault="00831F13" w:rsidP="00FF6EB1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31F13" w:rsidRPr="00A202C9" w14:paraId="2BF76D35" w14:textId="3F8D044B" w:rsidTr="00831F13">
        <w:trPr>
          <w:trHeight w:val="313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B8267" w14:textId="33EAE558" w:rsidR="00831F13" w:rsidRPr="00A202C9" w:rsidRDefault="00831F13" w:rsidP="004A35F7">
            <w:pPr>
              <w:spacing w:line="480" w:lineRule="auto"/>
              <w:rPr>
                <w:lang w:val="en-US"/>
              </w:rPr>
            </w:pPr>
            <w:r w:rsidRPr="00A202C9">
              <w:rPr>
                <w:lang w:val="en-US"/>
              </w:rPr>
              <w:t>Diagnostic grou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6534D" w14:textId="7A5EF0BE" w:rsidR="00831F13" w:rsidRPr="00A202C9" w:rsidRDefault="00831F13" w:rsidP="004A35F7">
            <w:pPr>
              <w:spacing w:line="480" w:lineRule="auto"/>
              <w:rPr>
                <w:lang w:val="en-US"/>
              </w:rPr>
            </w:pPr>
            <w:r w:rsidRPr="00A202C9">
              <w:rPr>
                <w:lang w:val="en-US"/>
              </w:rPr>
              <w:t>Center 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469F6B" w14:textId="3590B4AF" w:rsidR="00831F13" w:rsidRPr="00A202C9" w:rsidRDefault="00831F13" w:rsidP="004A35F7">
            <w:pPr>
              <w:spacing w:line="480" w:lineRule="auto"/>
              <w:rPr>
                <w:lang w:val="en-US"/>
              </w:rPr>
            </w:pPr>
            <w:r w:rsidRPr="00A202C9">
              <w:rPr>
                <w:lang w:val="en-US"/>
              </w:rPr>
              <w:t>Center 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5E9BD2" w14:textId="23D5A8E6" w:rsidR="00831F13" w:rsidRPr="00A202C9" w:rsidRDefault="00831F13" w:rsidP="004A35F7">
            <w:pPr>
              <w:spacing w:line="480" w:lineRule="auto"/>
              <w:rPr>
                <w:lang w:val="en-US"/>
              </w:rPr>
            </w:pPr>
            <w:r w:rsidRPr="00A202C9">
              <w:rPr>
                <w:lang w:val="en-US"/>
              </w:rPr>
              <w:t>Center 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8C99DD" w14:textId="16943A3D" w:rsidR="00831F13" w:rsidRPr="00A202C9" w:rsidRDefault="00831F13" w:rsidP="004A35F7">
            <w:pPr>
              <w:spacing w:line="480" w:lineRule="auto"/>
              <w:rPr>
                <w:lang w:val="en-US"/>
              </w:rPr>
            </w:pPr>
            <w:r w:rsidRPr="00A202C9">
              <w:rPr>
                <w:lang w:val="en-US"/>
              </w:rPr>
              <w:t>Center 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AC2B863" w14:textId="12EA9183" w:rsidR="00831F13" w:rsidRPr="00A202C9" w:rsidRDefault="00831F13" w:rsidP="004A35F7">
            <w:pPr>
              <w:spacing w:line="480" w:lineRule="auto"/>
              <w:rPr>
                <w:lang w:val="en-US"/>
              </w:rPr>
            </w:pPr>
            <w:r w:rsidRPr="00A202C9">
              <w:rPr>
                <w:lang w:val="en-US"/>
              </w:rPr>
              <w:t>Center 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FEA8398" w14:textId="1E816C07" w:rsidR="00831F13" w:rsidRPr="00A202C9" w:rsidRDefault="00831F13" w:rsidP="004A35F7">
            <w:pPr>
              <w:spacing w:line="480" w:lineRule="auto"/>
              <w:rPr>
                <w:lang w:val="en-US"/>
              </w:rPr>
            </w:pPr>
            <w:r w:rsidRPr="00A202C9">
              <w:rPr>
                <w:lang w:val="en-US"/>
              </w:rPr>
              <w:t>Center 6</w:t>
            </w:r>
          </w:p>
        </w:tc>
      </w:tr>
      <w:tr w:rsidR="00831F13" w:rsidRPr="00A202C9" w14:paraId="74A6E4FD" w14:textId="77777777" w:rsidTr="00545C67">
        <w:trPr>
          <w:trHeight w:val="46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466CC" w14:textId="628F5615" w:rsidR="00831F13" w:rsidRPr="00A202C9" w:rsidRDefault="00831F13" w:rsidP="004A35F7">
            <w:pPr>
              <w:spacing w:line="480" w:lineRule="auto"/>
              <w:rPr>
                <w:lang w:val="en-US"/>
              </w:rPr>
            </w:pPr>
            <w:r w:rsidRPr="00A202C9">
              <w:rPr>
                <w:lang w:val="en-US"/>
              </w:rPr>
              <w:t xml:space="preserve">SCD-AD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87BE7" w14:textId="23D1E0A8" w:rsidR="00831F13" w:rsidRPr="00A202C9" w:rsidRDefault="00831F13" w:rsidP="004A35F7">
            <w:pPr>
              <w:spacing w:line="480" w:lineRule="auto"/>
              <w:rPr>
                <w:lang w:val="en-US"/>
              </w:rPr>
            </w:pPr>
            <w:r w:rsidRPr="00A202C9">
              <w:rPr>
                <w:lang w:val="en-US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5ED96" w14:textId="45A44288" w:rsidR="00831F13" w:rsidRPr="00A202C9" w:rsidRDefault="00831F13" w:rsidP="004A35F7">
            <w:pPr>
              <w:spacing w:line="480" w:lineRule="auto"/>
              <w:rPr>
                <w:lang w:val="en-US"/>
              </w:rPr>
            </w:pPr>
            <w:r w:rsidRPr="00A202C9">
              <w:rPr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874D4" w14:textId="49992968" w:rsidR="00831F13" w:rsidRPr="00A202C9" w:rsidRDefault="00831F13" w:rsidP="004A35F7">
            <w:pPr>
              <w:spacing w:line="480" w:lineRule="auto"/>
              <w:rPr>
                <w:lang w:val="en-US"/>
              </w:rPr>
            </w:pPr>
            <w:r w:rsidRPr="00A202C9">
              <w:rPr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69A9E" w14:textId="13D657FF" w:rsidR="00831F13" w:rsidRPr="00A202C9" w:rsidRDefault="00831F13" w:rsidP="004A35F7">
            <w:pPr>
              <w:spacing w:line="480" w:lineRule="auto"/>
              <w:rPr>
                <w:lang w:val="en-US"/>
              </w:rPr>
            </w:pPr>
            <w:r w:rsidRPr="00A202C9">
              <w:rPr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9682AD" w14:textId="4E868EA1" w:rsidR="00831F13" w:rsidRPr="00A202C9" w:rsidRDefault="00831F13" w:rsidP="004A35F7">
            <w:pPr>
              <w:spacing w:before="240" w:line="480" w:lineRule="auto"/>
              <w:rPr>
                <w:lang w:val="en-US"/>
              </w:rPr>
            </w:pPr>
            <w:r w:rsidRPr="00A202C9">
              <w:rPr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201A8A" w14:textId="67862C98" w:rsidR="00831F13" w:rsidRPr="00A202C9" w:rsidRDefault="00831F13" w:rsidP="004A35F7">
            <w:pPr>
              <w:spacing w:before="240" w:line="480" w:lineRule="auto"/>
              <w:rPr>
                <w:lang w:val="en-US"/>
              </w:rPr>
            </w:pPr>
            <w:r w:rsidRPr="00A202C9">
              <w:rPr>
                <w:lang w:val="en-US"/>
              </w:rPr>
              <w:t>14</w:t>
            </w:r>
          </w:p>
        </w:tc>
      </w:tr>
      <w:tr w:rsidR="00831F13" w:rsidRPr="00A202C9" w14:paraId="10908E66" w14:textId="77777777" w:rsidTr="00831F13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3CA40" w14:textId="0FCC4E69" w:rsidR="00831F13" w:rsidRPr="00A202C9" w:rsidRDefault="00831F13" w:rsidP="00545C67">
            <w:pPr>
              <w:spacing w:line="480" w:lineRule="auto"/>
              <w:rPr>
                <w:lang w:val="en-US"/>
              </w:rPr>
            </w:pPr>
            <w:r w:rsidRPr="00A202C9">
              <w:rPr>
                <w:lang w:val="en-US"/>
              </w:rPr>
              <w:t xml:space="preserve">SCD-FTD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2D5A3" w14:textId="0DA8E494" w:rsidR="00831F13" w:rsidRPr="00A202C9" w:rsidRDefault="00831F13" w:rsidP="00545C67">
            <w:pPr>
              <w:spacing w:line="480" w:lineRule="auto"/>
              <w:rPr>
                <w:lang w:val="en-US"/>
              </w:rPr>
            </w:pPr>
            <w:r w:rsidRPr="00A202C9">
              <w:rPr>
                <w:lang w:val="en-US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AA6A2" w14:textId="2355CA86" w:rsidR="00831F13" w:rsidRPr="00A202C9" w:rsidRDefault="00831F13" w:rsidP="00545C67">
            <w:pPr>
              <w:spacing w:line="480" w:lineRule="auto"/>
              <w:rPr>
                <w:lang w:val="en-US"/>
              </w:rPr>
            </w:pPr>
            <w:r w:rsidRPr="00A202C9">
              <w:rPr>
                <w:lang w:val="en-U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75536" w14:textId="2D473878" w:rsidR="00831F13" w:rsidRPr="00A202C9" w:rsidRDefault="00831F13" w:rsidP="00545C67">
            <w:pPr>
              <w:spacing w:line="480" w:lineRule="auto"/>
              <w:rPr>
                <w:lang w:val="en-US"/>
              </w:rPr>
            </w:pPr>
            <w:r w:rsidRPr="00A202C9">
              <w:rPr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CF9F1" w14:textId="204E1981" w:rsidR="00831F13" w:rsidRPr="00A202C9" w:rsidRDefault="00831F13" w:rsidP="00545C67">
            <w:pPr>
              <w:spacing w:line="480" w:lineRule="auto"/>
              <w:rPr>
                <w:lang w:val="en-US"/>
              </w:rPr>
            </w:pPr>
            <w:r w:rsidRPr="00A202C9">
              <w:rPr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7D802D" w14:textId="60D7587C" w:rsidR="00831F13" w:rsidRPr="00A202C9" w:rsidRDefault="00831F13" w:rsidP="00545C67">
            <w:pPr>
              <w:spacing w:before="240" w:line="480" w:lineRule="auto"/>
              <w:rPr>
                <w:lang w:val="en-US"/>
              </w:rPr>
            </w:pPr>
            <w:r w:rsidRPr="00A202C9">
              <w:rPr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AAE7EF" w14:textId="1F0CDED1" w:rsidR="00831F13" w:rsidRPr="00A202C9" w:rsidRDefault="00831F13" w:rsidP="00545C67">
            <w:pPr>
              <w:spacing w:before="240" w:line="480" w:lineRule="auto"/>
              <w:rPr>
                <w:lang w:val="en-US"/>
              </w:rPr>
            </w:pPr>
            <w:r w:rsidRPr="00A202C9">
              <w:rPr>
                <w:lang w:val="en-US"/>
              </w:rPr>
              <w:t>0</w:t>
            </w:r>
          </w:p>
        </w:tc>
      </w:tr>
      <w:tr w:rsidR="00831F13" w:rsidRPr="00A202C9" w14:paraId="12DC13BC" w14:textId="02173607" w:rsidTr="00831F13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82C1" w14:textId="5C21CA24" w:rsidR="00831F13" w:rsidRPr="00A202C9" w:rsidRDefault="00831F13" w:rsidP="00545C67">
            <w:pPr>
              <w:spacing w:line="480" w:lineRule="auto"/>
              <w:rPr>
                <w:lang w:val="en-US"/>
              </w:rPr>
            </w:pPr>
            <w:r w:rsidRPr="00A202C9">
              <w:rPr>
                <w:lang w:val="en-US"/>
              </w:rPr>
              <w:t xml:space="preserve">A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F70A" w14:textId="22A3B6AE" w:rsidR="00831F13" w:rsidRPr="00A202C9" w:rsidRDefault="00831F13" w:rsidP="00545C67">
            <w:pPr>
              <w:spacing w:line="480" w:lineRule="auto"/>
              <w:rPr>
                <w:lang w:val="en-US"/>
              </w:rPr>
            </w:pPr>
            <w:r w:rsidRPr="00A202C9">
              <w:rPr>
                <w:lang w:val="en-US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3F4B3" w14:textId="25982B26" w:rsidR="00831F13" w:rsidRPr="00A202C9" w:rsidRDefault="00831F13" w:rsidP="00545C67">
            <w:pPr>
              <w:spacing w:line="480" w:lineRule="auto"/>
              <w:rPr>
                <w:lang w:val="en-US"/>
              </w:rPr>
            </w:pPr>
            <w:r w:rsidRPr="00A202C9">
              <w:rPr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F6E77" w14:textId="22E50BA9" w:rsidR="00831F13" w:rsidRPr="00A202C9" w:rsidRDefault="00831F13" w:rsidP="00545C67">
            <w:pPr>
              <w:spacing w:line="480" w:lineRule="auto"/>
              <w:rPr>
                <w:lang w:val="en-US"/>
              </w:rPr>
            </w:pPr>
            <w:r w:rsidRPr="00A202C9">
              <w:rPr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D9363" w14:textId="3359A24E" w:rsidR="00831F13" w:rsidRPr="00A202C9" w:rsidRDefault="00831F13" w:rsidP="00545C67">
            <w:pPr>
              <w:spacing w:line="480" w:lineRule="auto"/>
              <w:rPr>
                <w:lang w:val="en-US"/>
              </w:rPr>
            </w:pPr>
            <w:r w:rsidRPr="00A202C9">
              <w:rPr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67C34B" w14:textId="1849978B" w:rsidR="00831F13" w:rsidRPr="00A202C9" w:rsidRDefault="00831F13" w:rsidP="00545C67">
            <w:pPr>
              <w:spacing w:line="480" w:lineRule="auto"/>
              <w:rPr>
                <w:lang w:val="en-US"/>
              </w:rPr>
            </w:pPr>
            <w:r w:rsidRPr="00A202C9">
              <w:rPr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806A75" w14:textId="722AD043" w:rsidR="00831F13" w:rsidRPr="00A202C9" w:rsidRDefault="00831F13" w:rsidP="00545C67">
            <w:pPr>
              <w:spacing w:line="480" w:lineRule="auto"/>
              <w:rPr>
                <w:lang w:val="en-US"/>
              </w:rPr>
            </w:pPr>
            <w:r w:rsidRPr="00A202C9">
              <w:rPr>
                <w:lang w:val="en-US"/>
              </w:rPr>
              <w:t>10</w:t>
            </w:r>
          </w:p>
        </w:tc>
      </w:tr>
      <w:tr w:rsidR="00831F13" w:rsidRPr="00A202C9" w14:paraId="23FE5454" w14:textId="0C80E207" w:rsidTr="00831F13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D3D0" w14:textId="501FD7FC" w:rsidR="00831F13" w:rsidRPr="00A202C9" w:rsidRDefault="00831F13" w:rsidP="00545C67">
            <w:pPr>
              <w:spacing w:line="480" w:lineRule="auto"/>
              <w:rPr>
                <w:lang w:val="en-US"/>
              </w:rPr>
            </w:pPr>
            <w:r w:rsidRPr="00A202C9">
              <w:rPr>
                <w:lang w:val="en-US"/>
              </w:rPr>
              <w:t>F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951A" w14:textId="370A2555" w:rsidR="00831F13" w:rsidRPr="00A202C9" w:rsidRDefault="00831F13" w:rsidP="00545C67">
            <w:pPr>
              <w:spacing w:line="480" w:lineRule="auto"/>
              <w:rPr>
                <w:lang w:val="en-US"/>
              </w:rPr>
            </w:pPr>
            <w:r w:rsidRPr="00A202C9">
              <w:rPr>
                <w:lang w:val="en-U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BC550" w14:textId="7FE57E62" w:rsidR="00831F13" w:rsidRPr="00A202C9" w:rsidRDefault="00831F13" w:rsidP="00545C67">
            <w:pPr>
              <w:spacing w:line="480" w:lineRule="auto"/>
              <w:rPr>
                <w:lang w:val="en-US"/>
              </w:rPr>
            </w:pPr>
            <w:r w:rsidRPr="00A202C9">
              <w:rPr>
                <w:lang w:val="en-US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D50C1" w14:textId="5357198F" w:rsidR="00831F13" w:rsidRPr="00A202C9" w:rsidRDefault="00831F13" w:rsidP="00545C67">
            <w:pPr>
              <w:spacing w:line="480" w:lineRule="auto"/>
              <w:rPr>
                <w:lang w:val="en-US"/>
              </w:rPr>
            </w:pPr>
            <w:r w:rsidRPr="00A202C9">
              <w:rPr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FB98E" w14:textId="4B263551" w:rsidR="00831F13" w:rsidRPr="00A202C9" w:rsidRDefault="00831F13" w:rsidP="00545C67">
            <w:pPr>
              <w:spacing w:line="480" w:lineRule="auto"/>
              <w:rPr>
                <w:lang w:val="en-US"/>
              </w:rPr>
            </w:pPr>
            <w:r w:rsidRPr="00A202C9">
              <w:rPr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7C1843" w14:textId="3CC98153" w:rsidR="00831F13" w:rsidRPr="00A202C9" w:rsidRDefault="00831F13" w:rsidP="00545C67">
            <w:pPr>
              <w:spacing w:line="480" w:lineRule="auto"/>
              <w:rPr>
                <w:lang w:val="en-US"/>
              </w:rPr>
            </w:pPr>
            <w:r w:rsidRPr="00A202C9">
              <w:rPr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6BD0A7" w14:textId="35F3B9E7" w:rsidR="00831F13" w:rsidRPr="00A202C9" w:rsidRDefault="00831F13" w:rsidP="00545C67">
            <w:pPr>
              <w:spacing w:line="480" w:lineRule="auto"/>
              <w:rPr>
                <w:lang w:val="en-US"/>
              </w:rPr>
            </w:pPr>
            <w:r w:rsidRPr="00A202C9">
              <w:rPr>
                <w:lang w:val="en-US"/>
              </w:rPr>
              <w:t>0</w:t>
            </w:r>
          </w:p>
        </w:tc>
      </w:tr>
      <w:tr w:rsidR="00DB7D2B" w:rsidRPr="00A202C9" w14:paraId="500F1ABB" w14:textId="4ACAAC33" w:rsidTr="00DB7D2B">
        <w:trPr>
          <w:trHeight w:val="313"/>
        </w:trPr>
        <w:tc>
          <w:tcPr>
            <w:tcW w:w="0" w:type="auto"/>
            <w:gridSpan w:val="5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3E9EBFD" w14:textId="4541B23A" w:rsidR="00831F13" w:rsidRPr="00A202C9" w:rsidRDefault="00831F13" w:rsidP="00831F1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07F55F9" w14:textId="77777777" w:rsidR="00831F13" w:rsidRPr="00A202C9" w:rsidRDefault="00831F13" w:rsidP="00831F13">
            <w:pPr>
              <w:spacing w:after="0" w:line="480" w:lineRule="auto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C3CF951" w14:textId="77777777" w:rsidR="00831F13" w:rsidRPr="00A202C9" w:rsidRDefault="00831F13" w:rsidP="00831F13">
            <w:pPr>
              <w:spacing w:after="0" w:line="480" w:lineRule="auto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</w:tc>
      </w:tr>
    </w:tbl>
    <w:p w14:paraId="10961C3C" w14:textId="23B7F5C0" w:rsidR="00FF6EB1" w:rsidRPr="00BD0A1F" w:rsidRDefault="00E4132A" w:rsidP="00812CB7">
      <w:pPr>
        <w:spacing w:line="48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A202C9">
        <w:rPr>
          <w:rFonts w:ascii="Times New Roman" w:hAnsi="Times New Roman" w:cs="Times New Roman"/>
          <w:sz w:val="16"/>
          <w:szCs w:val="16"/>
          <w:lang w:val="en-US"/>
        </w:rPr>
        <w:t xml:space="preserve">Number of samples distributed per center. </w:t>
      </w:r>
      <w:r w:rsidR="00147C4F" w:rsidRPr="00A202C9">
        <w:rPr>
          <w:rFonts w:ascii="Times New Roman" w:hAnsi="Times New Roman" w:cs="Times New Roman"/>
          <w:sz w:val="16"/>
          <w:szCs w:val="16"/>
          <w:lang w:val="en-US"/>
        </w:rPr>
        <w:t>SCD, Subjective cognitive decline</w:t>
      </w:r>
      <w:r w:rsidR="00673B14" w:rsidRPr="00A202C9">
        <w:rPr>
          <w:rFonts w:ascii="Times New Roman" w:hAnsi="Times New Roman" w:cs="Times New Roman"/>
          <w:sz w:val="16"/>
          <w:szCs w:val="16"/>
          <w:lang w:val="en-US"/>
        </w:rPr>
        <w:t xml:space="preserve"> (</w:t>
      </w:r>
      <w:r w:rsidR="007D0093" w:rsidRPr="00A202C9">
        <w:rPr>
          <w:rFonts w:ascii="Times New Roman" w:hAnsi="Times New Roman" w:cs="Times New Roman"/>
          <w:sz w:val="16"/>
          <w:szCs w:val="16"/>
          <w:lang w:val="en-US"/>
        </w:rPr>
        <w:t xml:space="preserve">SCD-FTD or SCD-AD depending on whether they were </w:t>
      </w:r>
      <w:r w:rsidR="00673B14" w:rsidRPr="00A202C9">
        <w:rPr>
          <w:rFonts w:ascii="Times New Roman" w:hAnsi="Times New Roman" w:cs="Times New Roman"/>
          <w:sz w:val="16"/>
          <w:szCs w:val="16"/>
          <w:lang w:val="en-US"/>
        </w:rPr>
        <w:t>measure</w:t>
      </w:r>
      <w:r w:rsidR="007D0093" w:rsidRPr="00A202C9">
        <w:rPr>
          <w:rFonts w:ascii="Times New Roman" w:hAnsi="Times New Roman" w:cs="Times New Roman"/>
          <w:sz w:val="16"/>
          <w:szCs w:val="16"/>
          <w:lang w:val="en-US"/>
        </w:rPr>
        <w:t>d</w:t>
      </w:r>
      <w:r w:rsidR="00673B14" w:rsidRPr="00A202C9">
        <w:rPr>
          <w:rFonts w:ascii="Times New Roman" w:hAnsi="Times New Roman" w:cs="Times New Roman"/>
          <w:sz w:val="16"/>
          <w:szCs w:val="16"/>
          <w:lang w:val="en-US"/>
        </w:rPr>
        <w:t xml:space="preserve"> in the same run as the FTD </w:t>
      </w:r>
      <w:r w:rsidR="007D0093" w:rsidRPr="00A202C9">
        <w:rPr>
          <w:rFonts w:ascii="Times New Roman" w:hAnsi="Times New Roman" w:cs="Times New Roman"/>
          <w:sz w:val="16"/>
          <w:szCs w:val="16"/>
          <w:lang w:val="en-US"/>
        </w:rPr>
        <w:t xml:space="preserve">or AD </w:t>
      </w:r>
      <w:r w:rsidR="00673B14" w:rsidRPr="00A202C9">
        <w:rPr>
          <w:rFonts w:ascii="Times New Roman" w:hAnsi="Times New Roman" w:cs="Times New Roman"/>
          <w:sz w:val="16"/>
          <w:szCs w:val="16"/>
          <w:lang w:val="en-US"/>
        </w:rPr>
        <w:t>samples</w:t>
      </w:r>
      <w:r w:rsidR="007D0093" w:rsidRPr="00A202C9">
        <w:rPr>
          <w:rFonts w:ascii="Times New Roman" w:hAnsi="Times New Roman" w:cs="Times New Roman"/>
          <w:sz w:val="16"/>
          <w:szCs w:val="16"/>
          <w:lang w:val="en-US"/>
        </w:rPr>
        <w:t xml:space="preserve"> respectively</w:t>
      </w:r>
      <w:r w:rsidR="00147C4F" w:rsidRPr="00A202C9">
        <w:rPr>
          <w:rFonts w:ascii="Times New Roman" w:hAnsi="Times New Roman" w:cs="Times New Roman"/>
          <w:sz w:val="16"/>
          <w:szCs w:val="16"/>
          <w:lang w:val="en-US"/>
        </w:rPr>
        <w:t>;</w:t>
      </w:r>
      <w:r w:rsidR="00C96081" w:rsidRPr="00A202C9">
        <w:rPr>
          <w:rFonts w:ascii="Times New Roman" w:hAnsi="Times New Roman" w:cs="Times New Roman"/>
          <w:sz w:val="16"/>
          <w:szCs w:val="16"/>
          <w:lang w:val="en-US"/>
        </w:rPr>
        <w:t xml:space="preserve"> AD, Alzheimer´s </w:t>
      </w:r>
      <w:r w:rsidR="005A0484" w:rsidRPr="00A202C9">
        <w:rPr>
          <w:rFonts w:ascii="Times New Roman" w:hAnsi="Times New Roman" w:cs="Times New Roman"/>
          <w:sz w:val="16"/>
          <w:szCs w:val="16"/>
          <w:lang w:val="en-US"/>
        </w:rPr>
        <w:t>disease; FTD</w:t>
      </w:r>
      <w:r w:rsidRPr="00A202C9">
        <w:rPr>
          <w:rFonts w:ascii="Times New Roman" w:hAnsi="Times New Roman" w:cs="Times New Roman"/>
          <w:sz w:val="16"/>
          <w:szCs w:val="16"/>
          <w:lang w:val="en-US"/>
        </w:rPr>
        <w:t>; Frontotemporal Dementia</w:t>
      </w:r>
      <w:r w:rsidR="007D0093" w:rsidRPr="00A202C9">
        <w:rPr>
          <w:rFonts w:ascii="Times New Roman" w:hAnsi="Times New Roman" w:cs="Times New Roman"/>
          <w:sz w:val="16"/>
          <w:szCs w:val="16"/>
          <w:lang w:val="en-US"/>
        </w:rPr>
        <w:t>)</w:t>
      </w:r>
    </w:p>
    <w:p w14:paraId="1C1A42B7" w14:textId="405E92AF" w:rsidR="00FF6EB1" w:rsidRPr="00812CB7" w:rsidRDefault="00FF6EB1" w:rsidP="00FF6EB1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FF6EB1" w:rsidRPr="00812CB7" w:rsidSect="00A202C9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8D4C19" w14:textId="77777777" w:rsidR="00F8077F" w:rsidRDefault="00F8077F" w:rsidP="00812CB7">
      <w:pPr>
        <w:spacing w:after="0" w:line="240" w:lineRule="auto"/>
      </w:pPr>
      <w:r>
        <w:separator/>
      </w:r>
    </w:p>
  </w:endnote>
  <w:endnote w:type="continuationSeparator" w:id="0">
    <w:p w14:paraId="3A94D641" w14:textId="77777777" w:rsidR="00F8077F" w:rsidRDefault="00F8077F" w:rsidP="00812C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97287441"/>
      <w:docPartObj>
        <w:docPartGallery w:val="Page Numbers (Bottom of Page)"/>
        <w:docPartUnique/>
      </w:docPartObj>
    </w:sdtPr>
    <w:sdtEndPr/>
    <w:sdtContent>
      <w:p w14:paraId="4DE74C8F" w14:textId="4474B0EE" w:rsidR="00AF5FCA" w:rsidRDefault="00AF5FC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50084">
          <w:rPr>
            <w:noProof/>
          </w:rPr>
          <w:t>1</w:t>
        </w:r>
        <w:r>
          <w:fldChar w:fldCharType="end"/>
        </w:r>
      </w:p>
    </w:sdtContent>
  </w:sdt>
  <w:p w14:paraId="2F3605C0" w14:textId="77777777" w:rsidR="00AF5FCA" w:rsidRDefault="00AF5FC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1A54DF" w14:textId="77777777" w:rsidR="00F8077F" w:rsidRDefault="00F8077F" w:rsidP="00812CB7">
      <w:pPr>
        <w:spacing w:after="0" w:line="240" w:lineRule="auto"/>
      </w:pPr>
      <w:r>
        <w:separator/>
      </w:r>
    </w:p>
  </w:footnote>
  <w:footnote w:type="continuationSeparator" w:id="0">
    <w:p w14:paraId="481D6C5E" w14:textId="77777777" w:rsidR="00F8077F" w:rsidRDefault="00F8077F" w:rsidP="00812C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C453211"/>
    <w:multiLevelType w:val="multilevel"/>
    <w:tmpl w:val="E8AE04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B8442DF"/>
    <w:multiLevelType w:val="hybridMultilevel"/>
    <w:tmpl w:val="76FE4964"/>
    <w:lvl w:ilvl="0" w:tplc="EE9C80A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A8418A5"/>
    <w:multiLevelType w:val="multilevel"/>
    <w:tmpl w:val="50C63C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2CB7"/>
    <w:rsid w:val="00002DE4"/>
    <w:rsid w:val="0000419D"/>
    <w:rsid w:val="000108DF"/>
    <w:rsid w:val="0003190D"/>
    <w:rsid w:val="00036D6C"/>
    <w:rsid w:val="00043935"/>
    <w:rsid w:val="000539B6"/>
    <w:rsid w:val="00062493"/>
    <w:rsid w:val="00073CEF"/>
    <w:rsid w:val="000820F6"/>
    <w:rsid w:val="00082B6D"/>
    <w:rsid w:val="000879A8"/>
    <w:rsid w:val="000A1B50"/>
    <w:rsid w:val="000C2038"/>
    <w:rsid w:val="000C2CBA"/>
    <w:rsid w:val="000C39CA"/>
    <w:rsid w:val="000C66E4"/>
    <w:rsid w:val="000D276E"/>
    <w:rsid w:val="000E2F6D"/>
    <w:rsid w:val="000E41CB"/>
    <w:rsid w:val="000F2843"/>
    <w:rsid w:val="000F325F"/>
    <w:rsid w:val="00102E1D"/>
    <w:rsid w:val="00106CEA"/>
    <w:rsid w:val="001342A7"/>
    <w:rsid w:val="00136C66"/>
    <w:rsid w:val="00136FD6"/>
    <w:rsid w:val="00147C4F"/>
    <w:rsid w:val="00152A1D"/>
    <w:rsid w:val="00156231"/>
    <w:rsid w:val="00160323"/>
    <w:rsid w:val="001646C7"/>
    <w:rsid w:val="00166083"/>
    <w:rsid w:val="00174099"/>
    <w:rsid w:val="001743AC"/>
    <w:rsid w:val="00174A9C"/>
    <w:rsid w:val="00192513"/>
    <w:rsid w:val="001A07BF"/>
    <w:rsid w:val="001A0CDE"/>
    <w:rsid w:val="001B2A33"/>
    <w:rsid w:val="001B3922"/>
    <w:rsid w:val="001B419A"/>
    <w:rsid w:val="001B5569"/>
    <w:rsid w:val="001C56F5"/>
    <w:rsid w:val="001C718B"/>
    <w:rsid w:val="001E648D"/>
    <w:rsid w:val="0023064F"/>
    <w:rsid w:val="00231D0A"/>
    <w:rsid w:val="00235158"/>
    <w:rsid w:val="00245B20"/>
    <w:rsid w:val="00246BD2"/>
    <w:rsid w:val="002512B0"/>
    <w:rsid w:val="00260CC0"/>
    <w:rsid w:val="00263134"/>
    <w:rsid w:val="002671E2"/>
    <w:rsid w:val="002679A3"/>
    <w:rsid w:val="0027219E"/>
    <w:rsid w:val="00273213"/>
    <w:rsid w:val="0027734B"/>
    <w:rsid w:val="00284C3E"/>
    <w:rsid w:val="002955ED"/>
    <w:rsid w:val="002A7114"/>
    <w:rsid w:val="002B232F"/>
    <w:rsid w:val="002B488F"/>
    <w:rsid w:val="002B633B"/>
    <w:rsid w:val="002B6A10"/>
    <w:rsid w:val="002C6FE9"/>
    <w:rsid w:val="002D17DD"/>
    <w:rsid w:val="002E019B"/>
    <w:rsid w:val="002E7B61"/>
    <w:rsid w:val="002F6EC5"/>
    <w:rsid w:val="003011CB"/>
    <w:rsid w:val="00302132"/>
    <w:rsid w:val="00303AD1"/>
    <w:rsid w:val="00312038"/>
    <w:rsid w:val="003238E7"/>
    <w:rsid w:val="00325928"/>
    <w:rsid w:val="00330A23"/>
    <w:rsid w:val="00330D58"/>
    <w:rsid w:val="003329B2"/>
    <w:rsid w:val="00334F99"/>
    <w:rsid w:val="003358A6"/>
    <w:rsid w:val="00352F2F"/>
    <w:rsid w:val="003534FC"/>
    <w:rsid w:val="00363546"/>
    <w:rsid w:val="003725DB"/>
    <w:rsid w:val="00375D4B"/>
    <w:rsid w:val="003867CF"/>
    <w:rsid w:val="00386E3C"/>
    <w:rsid w:val="00387E9A"/>
    <w:rsid w:val="003950EB"/>
    <w:rsid w:val="003A6568"/>
    <w:rsid w:val="003B702B"/>
    <w:rsid w:val="003D675F"/>
    <w:rsid w:val="003D6EDC"/>
    <w:rsid w:val="003D7D04"/>
    <w:rsid w:val="003E4FE0"/>
    <w:rsid w:val="003E5395"/>
    <w:rsid w:val="003F563A"/>
    <w:rsid w:val="003F6EA1"/>
    <w:rsid w:val="00414DCA"/>
    <w:rsid w:val="004316F4"/>
    <w:rsid w:val="00441A67"/>
    <w:rsid w:val="00462336"/>
    <w:rsid w:val="00463FEC"/>
    <w:rsid w:val="0047636C"/>
    <w:rsid w:val="00482D54"/>
    <w:rsid w:val="00483405"/>
    <w:rsid w:val="00485990"/>
    <w:rsid w:val="00494976"/>
    <w:rsid w:val="004966D3"/>
    <w:rsid w:val="004A35F7"/>
    <w:rsid w:val="004D3106"/>
    <w:rsid w:val="004D6F67"/>
    <w:rsid w:val="004F2069"/>
    <w:rsid w:val="004F3EEB"/>
    <w:rsid w:val="004F480A"/>
    <w:rsid w:val="004F572E"/>
    <w:rsid w:val="0051602F"/>
    <w:rsid w:val="00520DAA"/>
    <w:rsid w:val="0054348F"/>
    <w:rsid w:val="00545C67"/>
    <w:rsid w:val="0054652B"/>
    <w:rsid w:val="005565E9"/>
    <w:rsid w:val="00561356"/>
    <w:rsid w:val="00561BDC"/>
    <w:rsid w:val="00567ABD"/>
    <w:rsid w:val="00567C60"/>
    <w:rsid w:val="00567C64"/>
    <w:rsid w:val="00585DAC"/>
    <w:rsid w:val="005A0484"/>
    <w:rsid w:val="005B174E"/>
    <w:rsid w:val="005C3DD6"/>
    <w:rsid w:val="005D20C7"/>
    <w:rsid w:val="005D3AED"/>
    <w:rsid w:val="005E4434"/>
    <w:rsid w:val="005F1B7E"/>
    <w:rsid w:val="005F3949"/>
    <w:rsid w:val="005F4A0F"/>
    <w:rsid w:val="005F533B"/>
    <w:rsid w:val="005F626F"/>
    <w:rsid w:val="006042B5"/>
    <w:rsid w:val="00635699"/>
    <w:rsid w:val="00635BD7"/>
    <w:rsid w:val="006431CE"/>
    <w:rsid w:val="00663CAF"/>
    <w:rsid w:val="00667A90"/>
    <w:rsid w:val="00667F2B"/>
    <w:rsid w:val="00673B14"/>
    <w:rsid w:val="0067453E"/>
    <w:rsid w:val="006906DA"/>
    <w:rsid w:val="006A211F"/>
    <w:rsid w:val="006B25E2"/>
    <w:rsid w:val="006C19E5"/>
    <w:rsid w:val="006C1D9D"/>
    <w:rsid w:val="006E23E3"/>
    <w:rsid w:val="006E6C5A"/>
    <w:rsid w:val="006F06F6"/>
    <w:rsid w:val="00706D68"/>
    <w:rsid w:val="007152C3"/>
    <w:rsid w:val="00721CDC"/>
    <w:rsid w:val="0072457B"/>
    <w:rsid w:val="007364F7"/>
    <w:rsid w:val="0075738D"/>
    <w:rsid w:val="007630B5"/>
    <w:rsid w:val="00767558"/>
    <w:rsid w:val="00772387"/>
    <w:rsid w:val="00782193"/>
    <w:rsid w:val="00791F48"/>
    <w:rsid w:val="00796AEB"/>
    <w:rsid w:val="007A2852"/>
    <w:rsid w:val="007A5C1B"/>
    <w:rsid w:val="007C579A"/>
    <w:rsid w:val="007D0093"/>
    <w:rsid w:val="007D5B1A"/>
    <w:rsid w:val="007D721F"/>
    <w:rsid w:val="007E30F9"/>
    <w:rsid w:val="007F383D"/>
    <w:rsid w:val="00802D7D"/>
    <w:rsid w:val="00812CB7"/>
    <w:rsid w:val="00814E0E"/>
    <w:rsid w:val="00822E52"/>
    <w:rsid w:val="0082330D"/>
    <w:rsid w:val="008239DD"/>
    <w:rsid w:val="00823F7C"/>
    <w:rsid w:val="00831F13"/>
    <w:rsid w:val="008350C4"/>
    <w:rsid w:val="00843910"/>
    <w:rsid w:val="00844731"/>
    <w:rsid w:val="00881D5F"/>
    <w:rsid w:val="00881E2E"/>
    <w:rsid w:val="00885C52"/>
    <w:rsid w:val="00890ACF"/>
    <w:rsid w:val="00896840"/>
    <w:rsid w:val="00896C31"/>
    <w:rsid w:val="008A223B"/>
    <w:rsid w:val="008A3682"/>
    <w:rsid w:val="008C0330"/>
    <w:rsid w:val="008C0AAC"/>
    <w:rsid w:val="008C7A06"/>
    <w:rsid w:val="008C7F57"/>
    <w:rsid w:val="008D08DA"/>
    <w:rsid w:val="008E037E"/>
    <w:rsid w:val="008E2BDC"/>
    <w:rsid w:val="008E6E66"/>
    <w:rsid w:val="008F38B7"/>
    <w:rsid w:val="008F3DA4"/>
    <w:rsid w:val="00911F11"/>
    <w:rsid w:val="00924869"/>
    <w:rsid w:val="00924D03"/>
    <w:rsid w:val="009273F3"/>
    <w:rsid w:val="00932FDC"/>
    <w:rsid w:val="00952C55"/>
    <w:rsid w:val="00961709"/>
    <w:rsid w:val="00963289"/>
    <w:rsid w:val="009672F3"/>
    <w:rsid w:val="00972643"/>
    <w:rsid w:val="00981B5F"/>
    <w:rsid w:val="0098729F"/>
    <w:rsid w:val="00995439"/>
    <w:rsid w:val="009A2461"/>
    <w:rsid w:val="009E7AE9"/>
    <w:rsid w:val="00A06FB6"/>
    <w:rsid w:val="00A126A9"/>
    <w:rsid w:val="00A17791"/>
    <w:rsid w:val="00A17807"/>
    <w:rsid w:val="00A202C9"/>
    <w:rsid w:val="00A23009"/>
    <w:rsid w:val="00A26398"/>
    <w:rsid w:val="00A31561"/>
    <w:rsid w:val="00A3493F"/>
    <w:rsid w:val="00A37597"/>
    <w:rsid w:val="00A44771"/>
    <w:rsid w:val="00A54226"/>
    <w:rsid w:val="00A566EE"/>
    <w:rsid w:val="00A72871"/>
    <w:rsid w:val="00A74E03"/>
    <w:rsid w:val="00A844A0"/>
    <w:rsid w:val="00A87DDC"/>
    <w:rsid w:val="00AA0094"/>
    <w:rsid w:val="00AC477E"/>
    <w:rsid w:val="00AD2F09"/>
    <w:rsid w:val="00AD73A2"/>
    <w:rsid w:val="00AD7A81"/>
    <w:rsid w:val="00AF3B19"/>
    <w:rsid w:val="00AF4D87"/>
    <w:rsid w:val="00AF5CA6"/>
    <w:rsid w:val="00AF5FCA"/>
    <w:rsid w:val="00B1626B"/>
    <w:rsid w:val="00B2720F"/>
    <w:rsid w:val="00B35EED"/>
    <w:rsid w:val="00B457EB"/>
    <w:rsid w:val="00B610F0"/>
    <w:rsid w:val="00B645DF"/>
    <w:rsid w:val="00B73670"/>
    <w:rsid w:val="00B83D2E"/>
    <w:rsid w:val="00B94DC8"/>
    <w:rsid w:val="00B96875"/>
    <w:rsid w:val="00BA2137"/>
    <w:rsid w:val="00BB0E5B"/>
    <w:rsid w:val="00BB7009"/>
    <w:rsid w:val="00BC6FAE"/>
    <w:rsid w:val="00BD0A1F"/>
    <w:rsid w:val="00BE0CE0"/>
    <w:rsid w:val="00BE2D64"/>
    <w:rsid w:val="00C104BF"/>
    <w:rsid w:val="00C11525"/>
    <w:rsid w:val="00C14C97"/>
    <w:rsid w:val="00C15EC8"/>
    <w:rsid w:val="00C16B25"/>
    <w:rsid w:val="00C23E2B"/>
    <w:rsid w:val="00C31CC6"/>
    <w:rsid w:val="00C36A57"/>
    <w:rsid w:val="00C37360"/>
    <w:rsid w:val="00C408D4"/>
    <w:rsid w:val="00C57D55"/>
    <w:rsid w:val="00C70134"/>
    <w:rsid w:val="00C744A0"/>
    <w:rsid w:val="00C7666D"/>
    <w:rsid w:val="00C945D0"/>
    <w:rsid w:val="00C96081"/>
    <w:rsid w:val="00CA1688"/>
    <w:rsid w:val="00CA39B3"/>
    <w:rsid w:val="00CA7397"/>
    <w:rsid w:val="00CA7E24"/>
    <w:rsid w:val="00CB3DCF"/>
    <w:rsid w:val="00CC429B"/>
    <w:rsid w:val="00CC465D"/>
    <w:rsid w:val="00CC78F8"/>
    <w:rsid w:val="00CE6ECC"/>
    <w:rsid w:val="00D001B0"/>
    <w:rsid w:val="00D01809"/>
    <w:rsid w:val="00D06220"/>
    <w:rsid w:val="00D144E0"/>
    <w:rsid w:val="00D15272"/>
    <w:rsid w:val="00D15FAD"/>
    <w:rsid w:val="00D16F4F"/>
    <w:rsid w:val="00D30107"/>
    <w:rsid w:val="00D532B6"/>
    <w:rsid w:val="00D870E2"/>
    <w:rsid w:val="00DA7522"/>
    <w:rsid w:val="00DB2A27"/>
    <w:rsid w:val="00DB7D2B"/>
    <w:rsid w:val="00DC5844"/>
    <w:rsid w:val="00DD1892"/>
    <w:rsid w:val="00DD1DA3"/>
    <w:rsid w:val="00DD2739"/>
    <w:rsid w:val="00DD52AE"/>
    <w:rsid w:val="00E016C3"/>
    <w:rsid w:val="00E02C7C"/>
    <w:rsid w:val="00E038C7"/>
    <w:rsid w:val="00E131B0"/>
    <w:rsid w:val="00E13A5F"/>
    <w:rsid w:val="00E25A4B"/>
    <w:rsid w:val="00E274C1"/>
    <w:rsid w:val="00E33472"/>
    <w:rsid w:val="00E4132A"/>
    <w:rsid w:val="00E50084"/>
    <w:rsid w:val="00E543F7"/>
    <w:rsid w:val="00E57813"/>
    <w:rsid w:val="00E579DE"/>
    <w:rsid w:val="00E71551"/>
    <w:rsid w:val="00E77AC5"/>
    <w:rsid w:val="00E94FB2"/>
    <w:rsid w:val="00E9545E"/>
    <w:rsid w:val="00EA19F0"/>
    <w:rsid w:val="00EA6DB3"/>
    <w:rsid w:val="00EB2CD7"/>
    <w:rsid w:val="00EB79BA"/>
    <w:rsid w:val="00EB7EDE"/>
    <w:rsid w:val="00ED1AA7"/>
    <w:rsid w:val="00ED1DDF"/>
    <w:rsid w:val="00EE3A34"/>
    <w:rsid w:val="00EE4FBC"/>
    <w:rsid w:val="00EF18A2"/>
    <w:rsid w:val="00F0160C"/>
    <w:rsid w:val="00F019CD"/>
    <w:rsid w:val="00F13607"/>
    <w:rsid w:val="00F15BA5"/>
    <w:rsid w:val="00F31F0B"/>
    <w:rsid w:val="00F329B8"/>
    <w:rsid w:val="00F33C2E"/>
    <w:rsid w:val="00F36C7F"/>
    <w:rsid w:val="00F409DC"/>
    <w:rsid w:val="00F431BB"/>
    <w:rsid w:val="00F44849"/>
    <w:rsid w:val="00F571BF"/>
    <w:rsid w:val="00F64900"/>
    <w:rsid w:val="00F6577C"/>
    <w:rsid w:val="00F720C0"/>
    <w:rsid w:val="00F8077F"/>
    <w:rsid w:val="00F81EDF"/>
    <w:rsid w:val="00F92E77"/>
    <w:rsid w:val="00F9672F"/>
    <w:rsid w:val="00F97E89"/>
    <w:rsid w:val="00FB6D83"/>
    <w:rsid w:val="00FD3F96"/>
    <w:rsid w:val="00FE5E00"/>
    <w:rsid w:val="00FE73F7"/>
    <w:rsid w:val="00FF082C"/>
    <w:rsid w:val="00FF0DD6"/>
    <w:rsid w:val="00FF6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BD7FC5"/>
  <w15:chartTrackingRefBased/>
  <w15:docId w15:val="{BF995D64-FFFD-4F8F-A4CD-EE3DAA6C9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iPriority="0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2CB7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C7A0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812CB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812CB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nhideWhenUsed/>
    <w:qFormat/>
    <w:rsid w:val="00812CB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2C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2CB7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rsid w:val="00812CB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812CB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812CB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CommentReference">
    <w:name w:val="annotation reference"/>
    <w:basedOn w:val="DefaultParagraphFont"/>
    <w:uiPriority w:val="99"/>
    <w:semiHidden/>
    <w:unhideWhenUsed/>
    <w:rsid w:val="00812CB7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812C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Default">
    <w:name w:val="Default"/>
    <w:uiPriority w:val="99"/>
    <w:rsid w:val="00812CB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xmsonormal">
    <w:name w:val="x_msonormal"/>
    <w:basedOn w:val="Normal"/>
    <w:rsid w:val="00812C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Caption">
    <w:name w:val="caption"/>
    <w:basedOn w:val="Normal"/>
    <w:next w:val="Normal"/>
    <w:uiPriority w:val="35"/>
    <w:unhideWhenUsed/>
    <w:qFormat/>
    <w:rsid w:val="00812CB7"/>
    <w:pPr>
      <w:spacing w:line="240" w:lineRule="auto"/>
    </w:pPr>
    <w:rPr>
      <w:rFonts w:eastAsiaTheme="minorEastAsia"/>
      <w:i/>
      <w:iCs/>
      <w:color w:val="44546A" w:themeColor="text2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812CB7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12CB7"/>
    <w:rPr>
      <w:rFonts w:ascii="Calibri" w:hAnsi="Calibri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812CB7"/>
  </w:style>
  <w:style w:type="paragraph" w:styleId="Header">
    <w:name w:val="header"/>
    <w:basedOn w:val="Normal"/>
    <w:link w:val="HeaderChar"/>
    <w:uiPriority w:val="99"/>
    <w:unhideWhenUsed/>
    <w:rsid w:val="00812C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2CB7"/>
  </w:style>
  <w:style w:type="paragraph" w:styleId="Footer">
    <w:name w:val="footer"/>
    <w:basedOn w:val="Normal"/>
    <w:link w:val="FooterChar"/>
    <w:uiPriority w:val="99"/>
    <w:unhideWhenUsed/>
    <w:rsid w:val="00812C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2CB7"/>
  </w:style>
  <w:style w:type="paragraph" w:styleId="CommentText">
    <w:name w:val="annotation text"/>
    <w:basedOn w:val="Normal"/>
    <w:link w:val="CommentTextChar"/>
    <w:uiPriority w:val="99"/>
    <w:unhideWhenUsed/>
    <w:rsid w:val="008C7A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7A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7A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7A06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C7A0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8C7A06"/>
    <w:rPr>
      <w:color w:val="0000FF"/>
      <w:u w:val="single"/>
    </w:rPr>
  </w:style>
  <w:style w:type="paragraph" w:styleId="E-mailSignature">
    <w:name w:val="E-mail Signature"/>
    <w:link w:val="E-mailSignatureChar"/>
    <w:rsid w:val="008C7A06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</w:pPr>
    <w:rPr>
      <w:rFonts w:ascii="Calibri" w:eastAsia="Calibri" w:hAnsi="Calibri" w:cs="Calibri"/>
      <w:color w:val="000000"/>
      <w:sz w:val="24"/>
      <w:szCs w:val="24"/>
      <w:u w:color="000000"/>
      <w:bdr w:val="nil"/>
      <w:lang w:eastAsia="nl-NL"/>
    </w:rPr>
  </w:style>
  <w:style w:type="character" w:customStyle="1" w:styleId="E-mailSignatureChar">
    <w:name w:val="E-mail Signature Char"/>
    <w:basedOn w:val="DefaultParagraphFont"/>
    <w:link w:val="E-mailSignature"/>
    <w:rsid w:val="008C7A06"/>
    <w:rPr>
      <w:rFonts w:ascii="Calibri" w:eastAsia="Calibri" w:hAnsi="Calibri" w:cs="Calibri"/>
      <w:color w:val="000000"/>
      <w:sz w:val="24"/>
      <w:szCs w:val="24"/>
      <w:u w:color="000000"/>
      <w:bdr w:val="nil"/>
      <w:lang w:eastAsia="nl-NL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B174E"/>
    <w:rPr>
      <w:color w:val="605E5C"/>
      <w:shd w:val="clear" w:color="auto" w:fill="E1DFDD"/>
    </w:rPr>
  </w:style>
  <w:style w:type="character" w:customStyle="1" w:styleId="citation-part">
    <w:name w:val="citation-part"/>
    <w:basedOn w:val="DefaultParagraphFont"/>
    <w:rsid w:val="00483405"/>
  </w:style>
  <w:style w:type="character" w:customStyle="1" w:styleId="docsum-pmid">
    <w:name w:val="docsum-pmid"/>
    <w:basedOn w:val="DefaultParagraphFont"/>
    <w:rsid w:val="00483405"/>
  </w:style>
  <w:style w:type="table" w:styleId="TableGrid">
    <w:name w:val="Table Grid"/>
    <w:basedOn w:val="TableNormal"/>
    <w:uiPriority w:val="39"/>
    <w:rsid w:val="00F136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F13607"/>
    <w:rPr>
      <w:i/>
      <w:iCs/>
    </w:rPr>
  </w:style>
  <w:style w:type="character" w:customStyle="1" w:styleId="id-label">
    <w:name w:val="id-label"/>
    <w:basedOn w:val="DefaultParagraphFont"/>
    <w:rsid w:val="00CC78F8"/>
  </w:style>
  <w:style w:type="character" w:styleId="Strong">
    <w:name w:val="Strong"/>
    <w:basedOn w:val="DefaultParagraphFont"/>
    <w:uiPriority w:val="22"/>
    <w:qFormat/>
    <w:rsid w:val="00CC78F8"/>
    <w:rPr>
      <w:b/>
      <w:bCs/>
    </w:rPr>
  </w:style>
  <w:style w:type="character" w:customStyle="1" w:styleId="docsum-authors">
    <w:name w:val="docsum-authors"/>
    <w:basedOn w:val="DefaultParagraphFont"/>
    <w:rsid w:val="0054652B"/>
  </w:style>
  <w:style w:type="character" w:customStyle="1" w:styleId="docsum-journal-citation">
    <w:name w:val="docsum-journal-citation"/>
    <w:basedOn w:val="DefaultParagraphFont"/>
    <w:rsid w:val="0054652B"/>
  </w:style>
  <w:style w:type="character" w:customStyle="1" w:styleId="free-resources">
    <w:name w:val="free-resources"/>
    <w:basedOn w:val="DefaultParagraphFont"/>
    <w:rsid w:val="0054652B"/>
  </w:style>
  <w:style w:type="character" w:customStyle="1" w:styleId="position-number">
    <w:name w:val="position-number"/>
    <w:basedOn w:val="DefaultParagraphFont"/>
    <w:rsid w:val="0054652B"/>
  </w:style>
  <w:style w:type="paragraph" w:styleId="Revision">
    <w:name w:val="Revision"/>
    <w:hidden/>
    <w:uiPriority w:val="99"/>
    <w:semiHidden/>
    <w:rsid w:val="00767558"/>
    <w:pPr>
      <w:spacing w:after="0" w:line="240" w:lineRule="auto"/>
    </w:p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9672F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85DAC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83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72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926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8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3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5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2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0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8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4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1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553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946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349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0726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363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12695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986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389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4637674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98223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507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791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1881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631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956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2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83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2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3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44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066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981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5171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752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1872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989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353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6270702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75168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078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823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5797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15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872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4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485D6916-8706-4A28-8533-B1C5E9A150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4</Words>
  <Characters>425</Characters>
  <Application>Microsoft Office Word</Application>
  <DocSecurity>0</DocSecurity>
  <Lines>3</Lines>
  <Paragraphs>1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4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apour Mofrad, R. (Rosha)</dc:creator>
  <cp:keywords/>
  <dc:description/>
  <cp:lastModifiedBy>Nithya R.</cp:lastModifiedBy>
  <cp:revision>6</cp:revision>
  <dcterms:created xsi:type="dcterms:W3CDTF">2022-08-17T09:35:00Z</dcterms:created>
  <dcterms:modified xsi:type="dcterms:W3CDTF">2022-10-11T1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vancouver</vt:lpwstr>
  </property>
  <property fmtid="{D5CDD505-2E9C-101B-9397-08002B2CF9AE}" pid="4" name="Mendeley Unique User Id_1">
    <vt:lpwstr>72cf9f48-e7fe-3a42-8277-d5879864846f</vt:lpwstr>
  </property>
  <property fmtid="{D5CDD505-2E9C-101B-9397-08002B2CF9AE}" pid="5" name="Mendeley Recent Style Id 0_1">
    <vt:lpwstr>http://www.zotero.org/styles/alzheimers-and-dementia-the-journal-of-the-alzheimers-association</vt:lpwstr>
  </property>
  <property fmtid="{D5CDD505-2E9C-101B-9397-08002B2CF9AE}" pid="6" name="Mendeley Recent Style Name 0_1">
    <vt:lpwstr>Alzheimer's &amp; Dementia: The Journal of the Alzheimer's Association</vt:lpwstr>
  </property>
  <property fmtid="{D5CDD505-2E9C-101B-9397-08002B2CF9AE}" pid="7" name="Mendeley Recent Style Id 1_1">
    <vt:lpwstr>http://www.zotero.org/styles/american-medical-association</vt:lpwstr>
  </property>
  <property fmtid="{D5CDD505-2E9C-101B-9397-08002B2CF9AE}" pid="8" name="Mendeley Recent Style Name 1_1">
    <vt:lpwstr>American Med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jama</vt:lpwstr>
  </property>
  <property fmtid="{D5CDD505-2E9C-101B-9397-08002B2CF9AE}" pid="16" name="Mendeley Recent Style Name 5_1">
    <vt:lpwstr>JAMA (The Journal of the American Medical Association)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lecular-neurodegeneration</vt:lpwstr>
  </property>
  <property fmtid="{D5CDD505-2E9C-101B-9397-08002B2CF9AE}" pid="20" name="Mendeley Recent Style Name 7_1">
    <vt:lpwstr>Molecular Neurodegenera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